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5168" w:type="dxa"/>
        <w:tblLayout w:type="fixed"/>
        <w:tblLook w:val="04A0" w:firstRow="1" w:lastRow="0" w:firstColumn="1" w:lastColumn="0" w:noHBand="0" w:noVBand="1"/>
      </w:tblPr>
      <w:tblGrid>
        <w:gridCol w:w="1587"/>
        <w:gridCol w:w="1295"/>
        <w:gridCol w:w="1088"/>
        <w:gridCol w:w="1984"/>
        <w:gridCol w:w="1702"/>
        <w:gridCol w:w="1416"/>
        <w:gridCol w:w="6096"/>
      </w:tblGrid>
      <w:tr w:rsidR="00AF1C2B" w:rsidRPr="00B85FED">
        <w:tc>
          <w:tcPr>
            <w:tcW w:w="15167" w:type="dxa"/>
            <w:gridSpan w:val="7"/>
            <w:tcBorders>
              <w:top w:val="nil"/>
              <w:left w:val="nil"/>
              <w:right w:val="nil"/>
            </w:tcBorders>
          </w:tcPr>
          <w:p w:rsidR="00AF1C2B" w:rsidRDefault="000000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Table S1.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Genetic associations in the GWA analysis of the ancestral and evolved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TuMV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isolates including all loci. Table shows the most strongly associated SNP in each peak, and annotated genes within the region spanned by significantly associated SNPs.</w:t>
            </w:r>
          </w:p>
        </w:tc>
      </w:tr>
      <w:tr w:rsidR="00AF1C2B">
        <w:tc>
          <w:tcPr>
            <w:tcW w:w="1586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romosome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sition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eastAsia="Symbol" w:hAnsi="Symbol" w:cs="Symbol"/>
                <w:b/>
                <w:bCs/>
                <w:lang w:val="en-US"/>
              </w:rPr>
              <w:t></w:t>
            </w:r>
            <w:r>
              <w:rPr>
                <w:rFonts w:ascii="Symbol" w:eastAsia="Symbol" w:hAnsi="Symbol" w:cs="Symbol"/>
                <w:b/>
                <w:bCs/>
                <w:lang w:val="en-US"/>
              </w:rPr>
              <w:t>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log</w:t>
            </w:r>
            <w:r>
              <w:rPr>
                <w:rFonts w:ascii="Times New Roman" w:eastAsia="Calibri" w:hAnsi="Times New Roman" w:cs="Times New Roman"/>
                <w:b/>
                <w:bCs/>
                <w:vertAlign w:val="subscript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Allele frequency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Effec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es</w:t>
            </w:r>
          </w:p>
        </w:tc>
        <w:tc>
          <w:tcPr>
            <w:tcW w:w="6096" w:type="dxa"/>
            <w:tcBorders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Function</w:t>
            </w:r>
          </w:p>
        </w:tc>
      </w:tr>
      <w:tr w:rsidR="00AF1C2B" w:rsidRPr="00B85FED">
        <w:tc>
          <w:tcPr>
            <w:tcW w:w="1586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,167,13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60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MAIN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ristem development and transposon silencing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179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Endosomal targeting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,086,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thionine biosynthesis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3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NA metabolism and translation release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AS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elicase activity, regulation of RNA metabolism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,740,6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XW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DSL-like lipase/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cylhydrolase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; cell differentiatio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PP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RR disease-resistanc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2,508,9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5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611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R disease-resistanc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,348,5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NAT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Acyl-CoA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N-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acetyltransferase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rotein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modification</w:t>
            </w:r>
            <w:proofErr w:type="spellEnd"/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AD7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cleotide-excision repair, response to UV-C radiatio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,945,6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AS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ycloartenol synthase; pollen development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071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-box associated ubiquitination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,927,4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4.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LD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GD2-like defense protein, systemic acquired resistance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407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Wound repair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408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R-LRR-NBS disease-resistanc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ALS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allose synthesis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YP705A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ytochrome P450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411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aloacid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dehalogenase-like hydrolase; protein modification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DRP3B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mbranes fission and fusion, viral replicatio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,763,7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.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55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NA binding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TL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 ubiquitination; meristem development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DA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-Box family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,198,2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ypothetical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membrane protein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,663,0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FS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mbrane trafficking in the Golgi apparatus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BIR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RR negative regulator of pattern-triggered immunity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,668,1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3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3G3100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Pseudogene of </w:t>
            </w: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66520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PDE194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,920,2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4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0668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yosin-heavy-chain-lik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,050,6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5G2805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INE transposon element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,238,18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59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5G40540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 kinase superfamily protein; signal tran</w:t>
            </w:r>
            <w:r w:rsidR="00B85FE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duction</w:t>
            </w:r>
          </w:p>
        </w:tc>
      </w:tr>
    </w:tbl>
    <w:p w:rsidR="00AF1C2B" w:rsidRDefault="00000000">
      <w:pPr>
        <w:spacing w:line="360" w:lineRule="auto"/>
        <w:rPr>
          <w:lang w:val="en-US"/>
        </w:rPr>
      </w:pPr>
      <w:r w:rsidRPr="00B85FED">
        <w:rPr>
          <w:lang w:val="en-US"/>
        </w:rPr>
        <w:lastRenderedPageBreak/>
        <w:br w:type="page"/>
      </w:r>
    </w:p>
    <w:tbl>
      <w:tblPr>
        <w:tblStyle w:val="Tablaconcuadrcula"/>
        <w:tblW w:w="15168" w:type="dxa"/>
        <w:tblLayout w:type="fixed"/>
        <w:tblLook w:val="04A0" w:firstRow="1" w:lastRow="0" w:firstColumn="1" w:lastColumn="0" w:noHBand="0" w:noVBand="1"/>
      </w:tblPr>
      <w:tblGrid>
        <w:gridCol w:w="1587"/>
        <w:gridCol w:w="1295"/>
        <w:gridCol w:w="1088"/>
        <w:gridCol w:w="1984"/>
        <w:gridCol w:w="1702"/>
        <w:gridCol w:w="1416"/>
        <w:gridCol w:w="6096"/>
      </w:tblGrid>
      <w:tr w:rsidR="00AF1C2B" w:rsidRPr="00B85FED">
        <w:tc>
          <w:tcPr>
            <w:tcW w:w="15167" w:type="dxa"/>
            <w:gridSpan w:val="7"/>
            <w:tcBorders>
              <w:top w:val="nil"/>
              <w:left w:val="nil"/>
              <w:right w:val="nil"/>
            </w:tcBorders>
          </w:tcPr>
          <w:p w:rsidR="00AF1C2B" w:rsidRDefault="00000000">
            <w:pPr>
              <w:pageBreakBefore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lastRenderedPageBreak/>
              <w:t xml:space="preserve">Table S2.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Genetic associations in the GWA analysis of the ancestral and evolved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TuMV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isolates that included the SNP at Chr2:5927469 as a covariate. Table shows the most strongly associated SNP in each peak, and annotated genes within the region spanned by significantly associated SNPs.</w:t>
            </w:r>
          </w:p>
        </w:tc>
      </w:tr>
      <w:tr w:rsidR="00AF1C2B">
        <w:tc>
          <w:tcPr>
            <w:tcW w:w="1586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romosome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sition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eastAsia="Symbol" w:hAnsi="Symbol" w:cs="Symbol"/>
                <w:b/>
                <w:bCs/>
                <w:lang w:val="en-US"/>
              </w:rPr>
              <w:t></w:t>
            </w:r>
            <w:r>
              <w:rPr>
                <w:rFonts w:ascii="Symbol" w:eastAsia="Symbol" w:hAnsi="Symbol" w:cs="Symbol"/>
                <w:b/>
                <w:bCs/>
                <w:lang w:val="en-US"/>
              </w:rPr>
              <w:t>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log</w:t>
            </w:r>
            <w:r>
              <w:rPr>
                <w:rFonts w:ascii="Times New Roman" w:eastAsia="Calibri" w:hAnsi="Times New Roman" w:cs="Times New Roman"/>
                <w:b/>
                <w:bCs/>
                <w:vertAlign w:val="subscript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Allele frequency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Effec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Genes</w:t>
            </w:r>
          </w:p>
        </w:tc>
        <w:tc>
          <w:tcPr>
            <w:tcW w:w="6096" w:type="dxa"/>
            <w:tcBorders>
              <w:left w:val="nil"/>
              <w:right w:val="nil"/>
            </w:tcBorders>
          </w:tcPr>
          <w:p w:rsidR="00AF1C2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Function</w:t>
            </w:r>
          </w:p>
        </w:tc>
      </w:tr>
      <w:tr w:rsidR="00AF1C2B" w:rsidRPr="00B85FED">
        <w:tc>
          <w:tcPr>
            <w:tcW w:w="1586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,167,13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.03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MAIN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ristem development and transposon silencing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179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Endosomal targeting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,086,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6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ethionine biosynthesis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3333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NA metabolism and translation release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AS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elicase activity, regulation of RNA metabolism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2,508,9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1G611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R disease-resistanc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,198,2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ypothetical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2G189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membran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,663,0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FS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olgi apparatus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BIR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RR negative regulator of pattern-triggered immunity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73,4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FRIGID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egative regulator of flowering development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0065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ron superoxide dismutase; protein modification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RH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NA helicase; intracellular transport of viral proteins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,920,2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0066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yosin-heavy-chain-lik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,556,2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4G3469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ransmembrane protein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CIB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itochondrial subunit; photorespiration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AF1C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DC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rginine decarboxylase; response to ABA and JA</w:t>
            </w:r>
          </w:p>
        </w:tc>
      </w:tr>
      <w:tr w:rsidR="00AF1C2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,386,4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m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GRP1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lower development</w:t>
            </w:r>
          </w:p>
        </w:tc>
      </w:tr>
      <w:tr w:rsidR="00AF1C2B" w:rsidRPr="00B85FED">
        <w:tc>
          <w:tcPr>
            <w:tcW w:w="1586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,238,18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23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isolate-specifi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AT5G40540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bottom"/>
          </w:tcPr>
          <w:p w:rsidR="00AF1C2B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otein kinase superfamily protein; signal transduction</w:t>
            </w:r>
          </w:p>
        </w:tc>
      </w:tr>
    </w:tbl>
    <w:p w:rsidR="00AF1C2B" w:rsidRDefault="00AF1C2B">
      <w:pPr>
        <w:spacing w:line="360" w:lineRule="auto"/>
        <w:rPr>
          <w:lang w:val="en-US"/>
        </w:rPr>
      </w:pPr>
    </w:p>
    <w:sectPr w:rsidR="00AF1C2B">
      <w:pgSz w:w="16838" w:h="11906" w:orient="landscape"/>
      <w:pgMar w:top="1701" w:right="1417" w:bottom="1701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2B"/>
    <w:rsid w:val="00AF1C2B"/>
    <w:rsid w:val="00B8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17F29E"/>
  <w15:docId w15:val="{E7F756D1-0183-B44B-BBA5-F384AA3D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aconcuadrcula">
    <w:name w:val="Table Grid"/>
    <w:basedOn w:val="Tablanormal"/>
    <w:uiPriority w:val="39"/>
    <w:rsid w:val="000D7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85FED"/>
    <w:pPr>
      <w:suppressAutoHyphens w:val="0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3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Elena Fito</dc:creator>
  <dc:description/>
  <cp:lastModifiedBy>Santiago Elena Fito</cp:lastModifiedBy>
  <cp:revision>3</cp:revision>
  <cp:lastPrinted>2023-12-07T16:31:00Z</cp:lastPrinted>
  <dcterms:created xsi:type="dcterms:W3CDTF">2023-12-07T16:31:00Z</dcterms:created>
  <dcterms:modified xsi:type="dcterms:W3CDTF">2023-12-07T16:31:00Z</dcterms:modified>
  <dc:language>en-GB</dc:language>
</cp:coreProperties>
</file>